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36221" w14:textId="69CF2A8B" w:rsidR="00CE58AF" w:rsidRDefault="00CE58AF" w:rsidP="00A54EF5">
      <w:pPr>
        <w:spacing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8C08C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ry Table </w:t>
      </w:r>
      <w:r w:rsidR="005256B9">
        <w:rPr>
          <w:rFonts w:asciiTheme="minorHAnsi" w:hAnsiTheme="minorHAnsi" w:cstheme="minorHAnsi"/>
          <w:b/>
          <w:bCs/>
          <w:sz w:val="22"/>
          <w:szCs w:val="22"/>
          <w:lang w:val="en-US"/>
        </w:rPr>
        <w:t>1</w:t>
      </w:r>
      <w:r w:rsidR="00A54EF5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Pr="008C08CD">
        <w:rPr>
          <w:rFonts w:asciiTheme="minorHAnsi" w:hAnsiTheme="minorHAnsi" w:cstheme="minorHAnsi"/>
          <w:sz w:val="22"/>
          <w:szCs w:val="22"/>
          <w:lang w:val="en-US"/>
        </w:rPr>
        <w:t>The eight categories (1 to 8) of the codebook and corresponding subcategories (1.1 to 4.10 and 8.1 to 8.5)</w:t>
      </w:r>
      <w:r w:rsidR="00614962">
        <w:rPr>
          <w:rFonts w:asciiTheme="minorHAnsi" w:hAnsiTheme="minorHAnsi" w:cstheme="minorHAnsi"/>
          <w:sz w:val="22"/>
          <w:szCs w:val="22"/>
          <w:lang w:val="en-US"/>
        </w:rPr>
        <w:t>.</w:t>
      </w:r>
      <w:bookmarkStart w:id="0" w:name="_GoBack"/>
      <w:bookmarkEnd w:id="0"/>
    </w:p>
    <w:p w14:paraId="543B3081" w14:textId="77777777" w:rsidR="00A54EF5" w:rsidRPr="008C08CD" w:rsidRDefault="00A54EF5" w:rsidP="00A54EF5">
      <w:pPr>
        <w:spacing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W w:w="14123" w:type="dxa"/>
        <w:tblInd w:w="-449" w:type="dxa"/>
        <w:tblLayout w:type="fixed"/>
        <w:tblLook w:val="04A0" w:firstRow="1" w:lastRow="0" w:firstColumn="1" w:lastColumn="0" w:noHBand="0" w:noVBand="1"/>
      </w:tblPr>
      <w:tblGrid>
        <w:gridCol w:w="1786"/>
        <w:gridCol w:w="2324"/>
        <w:gridCol w:w="2009"/>
        <w:gridCol w:w="1985"/>
        <w:gridCol w:w="1060"/>
        <w:gridCol w:w="216"/>
        <w:gridCol w:w="1180"/>
        <w:gridCol w:w="237"/>
        <w:gridCol w:w="1540"/>
        <w:gridCol w:w="1786"/>
      </w:tblGrid>
      <w:tr w:rsidR="00CE58AF" w:rsidRPr="008C08CD" w14:paraId="24C88D18" w14:textId="77777777" w:rsidTr="002313A4">
        <w:trPr>
          <w:trHeight w:val="1198"/>
        </w:trPr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51A85245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54E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 Before the workshop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41690971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54E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 During the workshop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</w:tcPr>
          <w:p w14:paraId="759C0EDC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54E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 After the workshop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EF313D1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54E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 Influencing factors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4C298B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54E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 Outcomes for moderators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E293A2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54E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 Appreciation of the workshop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41469B66" w14:textId="77777777" w:rsidR="00CE58AF" w:rsidRPr="00A54EF5" w:rsidRDefault="00CE58AF" w:rsidP="002313A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54E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 Importance of inter-professional collaboration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4CC460F6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54E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 Suggestions</w:t>
            </w:r>
          </w:p>
        </w:tc>
      </w:tr>
      <w:tr w:rsidR="00CE58AF" w:rsidRPr="008C08CD" w14:paraId="6D3FB4AD" w14:textId="77777777" w:rsidTr="002313A4">
        <w:trPr>
          <w:trHeight w:val="3039"/>
        </w:trPr>
        <w:tc>
          <w:tcPr>
            <w:tcW w:w="1786" w:type="dxa"/>
            <w:tcBorders>
              <w:left w:val="nil"/>
              <w:right w:val="nil"/>
            </w:tcBorders>
          </w:tcPr>
          <w:p w14:paraId="3CD98F63" w14:textId="77777777" w:rsidR="00CE58AF" w:rsidRPr="00A54EF5" w:rsidRDefault="00CE58AF" w:rsidP="00CE58AF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Contact</w:t>
            </w:r>
          </w:p>
          <w:p w14:paraId="015E8F40" w14:textId="77777777" w:rsidR="00CE58AF" w:rsidRPr="00A54EF5" w:rsidRDefault="00CE58AF" w:rsidP="00CE58AF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Collaboration</w:t>
            </w:r>
          </w:p>
          <w:p w14:paraId="23AA4C44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</w:tcPr>
          <w:p w14:paraId="573C8127" w14:textId="77777777" w:rsidR="00CE58AF" w:rsidRPr="00A54EF5" w:rsidRDefault="00CE58AF" w:rsidP="00CE58AF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Contact</w:t>
            </w:r>
          </w:p>
          <w:p w14:paraId="4733A034" w14:textId="77777777" w:rsidR="00CE58AF" w:rsidRPr="00A54EF5" w:rsidRDefault="00CE58AF" w:rsidP="00CE58AF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Collaboration</w:t>
            </w:r>
          </w:p>
          <w:p w14:paraId="2295C3C2" w14:textId="77777777" w:rsidR="00CE58AF" w:rsidRPr="00A54EF5" w:rsidRDefault="00CE58AF" w:rsidP="00CE58AF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Way of learning</w:t>
            </w:r>
          </w:p>
          <w:p w14:paraId="6683AD49" w14:textId="77777777" w:rsidR="00CE58AF" w:rsidRPr="00A54EF5" w:rsidRDefault="00CE58AF" w:rsidP="00CE58AF">
            <w:pPr>
              <w:pStyle w:val="ListParagraph"/>
              <w:numPr>
                <w:ilvl w:val="2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Role identity</w:t>
            </w:r>
          </w:p>
          <w:p w14:paraId="649BB21E" w14:textId="77777777" w:rsidR="00CE58AF" w:rsidRPr="00A54EF5" w:rsidRDefault="00CE58AF" w:rsidP="00CE58AF">
            <w:pPr>
              <w:pStyle w:val="ListParagraph"/>
              <w:numPr>
                <w:ilvl w:val="2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Organization of meetings</w:t>
            </w:r>
          </w:p>
          <w:p w14:paraId="440D189E" w14:textId="77777777" w:rsidR="00CE58AF" w:rsidRPr="00A54EF5" w:rsidRDefault="00CE58AF" w:rsidP="00CE58AF">
            <w:pPr>
              <w:pStyle w:val="ListParagraph"/>
              <w:numPr>
                <w:ilvl w:val="2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 xml:space="preserve">Perspective taking and making </w:t>
            </w:r>
          </w:p>
          <w:p w14:paraId="45763892" w14:textId="77777777" w:rsidR="00CE58AF" w:rsidRPr="00A54EF5" w:rsidRDefault="00CE58AF" w:rsidP="00CE58AF">
            <w:pPr>
              <w:pStyle w:val="ListParagraph"/>
              <w:numPr>
                <w:ilvl w:val="2"/>
                <w:numId w:val="2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Transformation</w:t>
            </w:r>
          </w:p>
          <w:p w14:paraId="63650457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009" w:type="dxa"/>
            <w:tcBorders>
              <w:left w:val="nil"/>
              <w:right w:val="nil"/>
            </w:tcBorders>
          </w:tcPr>
          <w:p w14:paraId="35646C80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Contact</w:t>
            </w:r>
          </w:p>
          <w:p w14:paraId="68A33DBE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Subject matter</w:t>
            </w:r>
          </w:p>
          <w:p w14:paraId="59849AA8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 xml:space="preserve">Perspective taking and making </w:t>
            </w:r>
          </w:p>
          <w:p w14:paraId="4F2E09CE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Role identity</w:t>
            </w:r>
          </w:p>
          <w:p w14:paraId="343AF775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Education</w:t>
            </w:r>
          </w:p>
          <w:p w14:paraId="55341241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Attitude</w:t>
            </w:r>
          </w:p>
          <w:p w14:paraId="49AD1DC8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Organization of meetings</w:t>
            </w:r>
          </w:p>
          <w:p w14:paraId="115C5727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 xml:space="preserve">Collaboration  </w:t>
            </w:r>
          </w:p>
          <w:p w14:paraId="1E883050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 xml:space="preserve">Transformation </w:t>
            </w:r>
          </w:p>
          <w:p w14:paraId="69B228EE" w14:textId="77777777" w:rsidR="00CE58AF" w:rsidRPr="00A54EF5" w:rsidRDefault="00CE58AF" w:rsidP="00CE58AF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No change</w:t>
            </w:r>
          </w:p>
          <w:p w14:paraId="72D91151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C7A4EFC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Contact</w:t>
            </w:r>
          </w:p>
          <w:p w14:paraId="4B34C514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Education</w:t>
            </w:r>
          </w:p>
          <w:p w14:paraId="42797E8F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Time</w:t>
            </w:r>
          </w:p>
          <w:p w14:paraId="49F91C2D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Workload</w:t>
            </w:r>
          </w:p>
          <w:p w14:paraId="74BAB739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 xml:space="preserve">Crisis </w:t>
            </w:r>
          </w:p>
          <w:p w14:paraId="3A13ED7C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Colleagues</w:t>
            </w:r>
          </w:p>
          <w:p w14:paraId="298A778E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Location</w:t>
            </w:r>
          </w:p>
          <w:p w14:paraId="40193D54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Attitude</w:t>
            </w:r>
          </w:p>
          <w:p w14:paraId="2352A8F1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Planning and organization</w:t>
            </w:r>
          </w:p>
          <w:p w14:paraId="3527EED5" w14:textId="77777777" w:rsidR="00CE58AF" w:rsidRPr="00A54EF5" w:rsidRDefault="00CE58AF" w:rsidP="00CE58AF">
            <w:pPr>
              <w:pStyle w:val="ListParagraph"/>
              <w:numPr>
                <w:ilvl w:val="1"/>
                <w:numId w:val="4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Recurrence</w:t>
            </w:r>
          </w:p>
          <w:p w14:paraId="58022D94" w14:textId="77777777" w:rsidR="00CE58AF" w:rsidRPr="00A54EF5" w:rsidRDefault="00CE58AF" w:rsidP="002313A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69B7C8D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76061BBD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  <w:gridSpan w:val="2"/>
            <w:tcBorders>
              <w:left w:val="nil"/>
              <w:right w:val="nil"/>
            </w:tcBorders>
          </w:tcPr>
          <w:p w14:paraId="63631ECA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  <w:gridSpan w:val="2"/>
            <w:tcBorders>
              <w:left w:val="nil"/>
              <w:right w:val="nil"/>
            </w:tcBorders>
          </w:tcPr>
          <w:p w14:paraId="6CA11268" w14:textId="77777777" w:rsidR="00CE58AF" w:rsidRPr="00A54EF5" w:rsidRDefault="00CE58AF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7A4C169D" w14:textId="77777777" w:rsidR="00CE58AF" w:rsidRPr="00A54EF5" w:rsidRDefault="00CE58AF" w:rsidP="00CE58A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Collaboration</w:t>
            </w:r>
          </w:p>
          <w:p w14:paraId="540C8889" w14:textId="77777777" w:rsidR="00CE58AF" w:rsidRPr="00A54EF5" w:rsidRDefault="00CE58AF" w:rsidP="00CE58A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Contact</w:t>
            </w:r>
          </w:p>
          <w:p w14:paraId="7FDEC137" w14:textId="77777777" w:rsidR="00CE58AF" w:rsidRPr="00A54EF5" w:rsidRDefault="00CE58AF" w:rsidP="00CE58A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Attitude</w:t>
            </w:r>
          </w:p>
          <w:p w14:paraId="1FA745D5" w14:textId="77777777" w:rsidR="00CE58AF" w:rsidRPr="00A54EF5" w:rsidRDefault="00CE58AF" w:rsidP="00CE58A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Education</w:t>
            </w:r>
          </w:p>
          <w:p w14:paraId="6F2EB0C0" w14:textId="77777777" w:rsidR="00CE58AF" w:rsidRPr="00A54EF5" w:rsidRDefault="00CE58AF" w:rsidP="00CE58A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rPr>
                <w:rFonts w:cstheme="minorHAnsi"/>
                <w:lang w:val="en-US"/>
              </w:rPr>
            </w:pPr>
            <w:r w:rsidRPr="00A54EF5">
              <w:rPr>
                <w:rFonts w:cstheme="minorHAnsi"/>
                <w:lang w:val="en-US"/>
              </w:rPr>
              <w:t>Workshop</w:t>
            </w:r>
          </w:p>
        </w:tc>
      </w:tr>
    </w:tbl>
    <w:p w14:paraId="400345A9" w14:textId="77777777" w:rsidR="00CE58AF" w:rsidRPr="008C08CD" w:rsidRDefault="00CE58AF" w:rsidP="00CE58AF">
      <w:pPr>
        <w:rPr>
          <w:rFonts w:asciiTheme="minorHAnsi" w:hAnsiTheme="minorHAnsi" w:cstheme="minorHAnsi"/>
          <w:sz w:val="22"/>
          <w:szCs w:val="22"/>
        </w:rPr>
      </w:pPr>
    </w:p>
    <w:p w14:paraId="58944520" w14:textId="77777777" w:rsidR="00CE58AF" w:rsidRPr="008C08CD" w:rsidRDefault="00CE58AF" w:rsidP="00CE58AF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62F03E1" w14:textId="1004D414" w:rsidR="004020C5" w:rsidRDefault="004020C5">
      <w:pPr>
        <w:spacing w:after="160" w:line="259" w:lineRule="auto"/>
      </w:pPr>
    </w:p>
    <w:sectPr w:rsidR="004020C5" w:rsidSect="003F59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018D0"/>
    <w:multiLevelType w:val="multilevel"/>
    <w:tmpl w:val="4F0ABE20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E72E42"/>
    <w:multiLevelType w:val="multilevel"/>
    <w:tmpl w:val="ABECF0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0110B02"/>
    <w:multiLevelType w:val="multilevel"/>
    <w:tmpl w:val="1F5A0B5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22C73CD"/>
    <w:multiLevelType w:val="multilevel"/>
    <w:tmpl w:val="917245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08D1692"/>
    <w:multiLevelType w:val="multilevel"/>
    <w:tmpl w:val="3DD6A1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8AF"/>
    <w:rsid w:val="00381E73"/>
    <w:rsid w:val="004020C5"/>
    <w:rsid w:val="004C542F"/>
    <w:rsid w:val="005256B9"/>
    <w:rsid w:val="00614962"/>
    <w:rsid w:val="009E581D"/>
    <w:rsid w:val="00A54EF5"/>
    <w:rsid w:val="00CE58AF"/>
    <w:rsid w:val="00D371EF"/>
    <w:rsid w:val="00F3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B3E60"/>
  <w15:chartTrackingRefBased/>
  <w15:docId w15:val="{247C82B6-187A-4DC2-8F03-9668FC8CB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58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8A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8A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BE" w:eastAsia="en-US"/>
    </w:rPr>
  </w:style>
  <w:style w:type="paragraph" w:styleId="NoSpacing">
    <w:name w:val="No Spacing"/>
    <w:uiPriority w:val="1"/>
    <w:qFormat/>
    <w:rsid w:val="004020C5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5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42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42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n, Patricia</dc:creator>
  <cp:keywords/>
  <dc:description/>
  <cp:lastModifiedBy>Henry Carter</cp:lastModifiedBy>
  <cp:revision>3</cp:revision>
  <dcterms:created xsi:type="dcterms:W3CDTF">2022-09-04T12:48:00Z</dcterms:created>
  <dcterms:modified xsi:type="dcterms:W3CDTF">2022-09-04T12:49:00Z</dcterms:modified>
</cp:coreProperties>
</file>